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594" w:tblpY="1645"/>
        <w:tblW w:w="3260" w:type="dxa"/>
        <w:tblCellMar>
          <w:left w:w="0" w:type="dxa"/>
          <w:right w:w="0" w:type="dxa"/>
        </w:tblCellMar>
        <w:tblLook w:val="04A0"/>
      </w:tblPr>
      <w:tblGrid>
        <w:gridCol w:w="960"/>
        <w:gridCol w:w="1220"/>
        <w:gridCol w:w="1080"/>
      </w:tblGrid>
      <w:tr w:rsidR="006A73DC" w:rsidRPr="005B20B6" w:rsidTr="006A73DC">
        <w:trPr>
          <w:trHeight w:val="162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ight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.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10.1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379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15.2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1728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0974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37.0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2309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.3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96.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106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.0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4135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7.1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5204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0229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8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41.27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3456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8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7.1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361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7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94.2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0659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25.1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270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42.2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533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886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6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06.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3545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6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28.1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5754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5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67.08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2341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5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53.0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00810</w:t>
            </w:r>
          </w:p>
        </w:tc>
      </w:tr>
      <w:tr w:rsidR="006A73DC" w:rsidRPr="005B20B6" w:rsidTr="006A73DC">
        <w:trPr>
          <w:trHeight w:val="20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96.1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A73DC" w:rsidRPr="005B20B6" w:rsidRDefault="006A73DC" w:rsidP="006A73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7065</w:t>
            </w:r>
          </w:p>
        </w:tc>
      </w:tr>
    </w:tbl>
    <w:p w:rsidR="006A73DC" w:rsidRPr="005B20B6" w:rsidRDefault="006A73DC" w:rsidP="006A73DC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5B20B6">
        <w:rPr>
          <w:rFonts w:asciiTheme="majorBidi" w:hAnsiTheme="majorBidi" w:cstheme="majorBidi"/>
          <w:b/>
          <w:sz w:val="24"/>
          <w:szCs w:val="24"/>
        </w:rPr>
        <w:t>Supplemental Table S</w:t>
      </w:r>
      <w:r>
        <w:rPr>
          <w:rFonts w:asciiTheme="majorBidi" w:hAnsiTheme="majorBidi" w:cstheme="majorBidi"/>
          <w:b/>
          <w:sz w:val="24"/>
          <w:szCs w:val="24"/>
        </w:rPr>
        <w:t>3</w:t>
      </w:r>
      <w:r w:rsidRPr="005B20B6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5B20B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5B20B6">
        <w:rPr>
          <w:rFonts w:asciiTheme="majorBidi" w:hAnsiTheme="majorBidi" w:cstheme="majorBidi"/>
          <w:sz w:val="24"/>
          <w:szCs w:val="24"/>
        </w:rPr>
        <w:t>List of retention times and expected masses</w:t>
      </w:r>
      <w:r>
        <w:rPr>
          <w:rFonts w:asciiTheme="majorBidi" w:hAnsiTheme="majorBidi" w:cstheme="majorBidi"/>
          <w:sz w:val="24"/>
          <w:szCs w:val="24"/>
        </w:rPr>
        <w:t xml:space="preserve"> of compounds from extract of WF4 fungus fermented on</w:t>
      </w:r>
      <w:r w:rsidRPr="005B20B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ice. The </w:t>
      </w:r>
      <w:r w:rsidRPr="005B20B6">
        <w:rPr>
          <w:rFonts w:asciiTheme="majorBidi" w:hAnsiTheme="majorBidi" w:cstheme="majorBidi"/>
          <w:sz w:val="24"/>
          <w:szCs w:val="24"/>
        </w:rPr>
        <w:t>antifungal compounds are highlighted in yellow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9702B3" w:rsidRDefault="009702B3" w:rsidP="006A73DC">
      <w:pPr>
        <w:ind w:left="-851"/>
      </w:pPr>
    </w:p>
    <w:sectPr w:rsidR="009702B3" w:rsidSect="006A73DC">
      <w:pgSz w:w="12240" w:h="15840"/>
      <w:pgMar w:top="568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A73DC"/>
    <w:rsid w:val="00035B6A"/>
    <w:rsid w:val="00084208"/>
    <w:rsid w:val="003A1416"/>
    <w:rsid w:val="00535BB9"/>
    <w:rsid w:val="006A73DC"/>
    <w:rsid w:val="007642CC"/>
    <w:rsid w:val="00903DE4"/>
    <w:rsid w:val="009702B3"/>
    <w:rsid w:val="00B97911"/>
    <w:rsid w:val="00D6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4228FFFE-FFB9-49BE-AAFF-CC1090938251}"/>
</file>

<file path=customXml/itemProps2.xml><?xml version="1.0" encoding="utf-8"?>
<ds:datastoreItem xmlns:ds="http://schemas.openxmlformats.org/officeDocument/2006/customXml" ds:itemID="{EF8E26C8-9A92-483A-93A4-4BFE104BEBAB}"/>
</file>

<file path=customXml/itemProps3.xml><?xml version="1.0" encoding="utf-8"?>
<ds:datastoreItem xmlns:ds="http://schemas.openxmlformats.org/officeDocument/2006/customXml" ds:itemID="{00316B35-C061-40B8-A2A6-994C652141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19T16:50:00Z</dcterms:created>
  <dcterms:modified xsi:type="dcterms:W3CDTF">2015-04-1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